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1C646" w14:textId="7D7E0840" w:rsidR="00517CDA" w:rsidRPr="00436EE6" w:rsidRDefault="00AA37DE" w:rsidP="00517CDA">
      <w:pPr>
        <w:widowControl/>
        <w:spacing w:line="276" w:lineRule="auto"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 w:rsidRPr="00436EE6">
        <w:rPr>
          <w:rFonts w:ascii="Calibri" w:hAnsi="Calibri" w:cs="Calibri"/>
          <w:b/>
          <w:bCs/>
          <w:color w:val="000000" w:themeColor="text1"/>
          <w:sz w:val="22"/>
          <w:szCs w:val="22"/>
        </w:rPr>
        <w:t>S</w:t>
      </w:r>
      <w:r w:rsidR="00517CDA" w:rsidRPr="00436EE6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upporting information </w:t>
      </w:r>
      <w:r w:rsidR="000A33D0" w:rsidRPr="00436EE6">
        <w:rPr>
          <w:rFonts w:ascii="Calibri" w:hAnsi="Calibri" w:cs="Calibri"/>
          <w:b/>
          <w:bCs/>
          <w:color w:val="000000" w:themeColor="text1"/>
          <w:sz w:val="22"/>
          <w:szCs w:val="22"/>
        </w:rPr>
        <w:t>T</w:t>
      </w:r>
      <w:r w:rsidRPr="00436EE6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able </w:t>
      </w:r>
      <w:r w:rsidR="00517CDA" w:rsidRPr="00436EE6">
        <w:rPr>
          <w:rFonts w:ascii="Calibri" w:hAnsi="Calibri" w:cs="Calibri"/>
          <w:b/>
          <w:bCs/>
          <w:color w:val="000000" w:themeColor="text1"/>
          <w:sz w:val="22"/>
          <w:szCs w:val="22"/>
        </w:rPr>
        <w:t>S</w:t>
      </w:r>
      <w:r w:rsidR="00CC54C0" w:rsidRPr="00436EE6">
        <w:rPr>
          <w:rFonts w:ascii="Calibri" w:hAnsi="Calibri" w:cs="Calibri"/>
          <w:b/>
          <w:bCs/>
          <w:color w:val="000000" w:themeColor="text1"/>
          <w:sz w:val="22"/>
          <w:szCs w:val="22"/>
        </w:rPr>
        <w:t>3</w:t>
      </w:r>
      <w:r w:rsidRPr="00436EE6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="00CC54C0" w:rsidRPr="00436EE6">
        <w:rPr>
          <w:rFonts w:ascii="Calibri" w:hAnsi="Calibri" w:cs="Calibri"/>
          <w:color w:val="000000" w:themeColor="text1"/>
          <w:sz w:val="22"/>
          <w:szCs w:val="22"/>
        </w:rPr>
        <w:t>The results of r</w:t>
      </w:r>
      <w:r w:rsidR="002B5CB4" w:rsidRPr="00436EE6">
        <w:rPr>
          <w:rFonts w:ascii="Calibri" w:hAnsi="Calibri" w:cs="Calibri"/>
          <w:color w:val="000000" w:themeColor="text1"/>
          <w:sz w:val="22"/>
          <w:szCs w:val="22"/>
        </w:rPr>
        <w:t>epeated two-way analysis of variance</w:t>
      </w:r>
      <w:r w:rsidR="006B23D4" w:rsidRPr="00436EE6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="00ED1DEE" w:rsidRPr="00436EE6">
        <w:rPr>
          <w:rFonts w:ascii="Calibri" w:hAnsi="Calibri" w:cs="Calibri"/>
          <w:color w:val="000000" w:themeColor="text1"/>
          <w:sz w:val="22"/>
          <w:szCs w:val="22"/>
        </w:rPr>
        <w:t>biomarkers</w:t>
      </w:r>
      <w:r w:rsidR="006B23D4" w:rsidRPr="00436EE6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436EE6">
        <w:rPr>
          <w:rFonts w:ascii="Calibri" w:hAnsi="Calibri" w:cs="Calibri"/>
          <w:color w:val="000000" w:themeColor="text1"/>
          <w:sz w:val="22"/>
          <w:szCs w:val="22"/>
        </w:rPr>
        <w:t xml:space="preserve">for </w:t>
      </w:r>
      <w:r w:rsidR="00890ECE" w:rsidRPr="00436EE6">
        <w:rPr>
          <w:rFonts w:ascii="Calibri" w:hAnsi="Calibri" w:cs="Calibri"/>
          <w:color w:val="000000" w:themeColor="text1"/>
          <w:sz w:val="22"/>
          <w:szCs w:val="22"/>
        </w:rPr>
        <w:t xml:space="preserve">predicting </w:t>
      </w:r>
      <w:r w:rsidR="00166032" w:rsidRPr="00436EE6">
        <w:rPr>
          <w:rFonts w:ascii="Calibri" w:hAnsi="Calibri" w:cs="Calibri"/>
          <w:color w:val="000000" w:themeColor="text1"/>
          <w:sz w:val="22"/>
          <w:szCs w:val="22"/>
        </w:rPr>
        <w:t>delirium.</w:t>
      </w:r>
      <w:r w:rsidR="00517CDA" w:rsidRPr="00436EE6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</w:p>
    <w:tbl>
      <w:tblPr>
        <w:tblStyle w:val="a3"/>
        <w:tblpPr w:leftFromText="142" w:rightFromText="142" w:vertAnchor="page" w:horzAnchor="margin" w:tblpY="2200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399"/>
        <w:gridCol w:w="1400"/>
        <w:gridCol w:w="1400"/>
        <w:gridCol w:w="1400"/>
        <w:gridCol w:w="1399"/>
        <w:gridCol w:w="1400"/>
        <w:gridCol w:w="1400"/>
        <w:gridCol w:w="1400"/>
      </w:tblGrid>
      <w:tr w:rsidR="00436EE6" w:rsidRPr="00436EE6" w14:paraId="4B2F61BA" w14:textId="1ED3C900" w:rsidTr="002B5CB4"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E3D1F9B" w14:textId="77777777" w:rsidR="002B5CB4" w:rsidRPr="00436EE6" w:rsidRDefault="002B5CB4" w:rsidP="002B5CB4">
            <w:pPr>
              <w:pStyle w:val="Web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19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DD2D699" w14:textId="66B8F7C8" w:rsidR="002B5CB4" w:rsidRPr="00436EE6" w:rsidRDefault="002B5CB4" w:rsidP="002B5CB4">
            <w:pPr>
              <w:pStyle w:val="Web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36EE6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covariate</w:t>
            </w:r>
          </w:p>
        </w:tc>
      </w:tr>
      <w:tr w:rsidR="00436EE6" w:rsidRPr="00436EE6" w14:paraId="7CD2A3D5" w14:textId="5C7F7E00" w:rsidTr="009D2265"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3C4F090" w14:textId="77777777" w:rsidR="002B5CB4" w:rsidRPr="00436EE6" w:rsidRDefault="002B5CB4" w:rsidP="002B5CB4">
            <w:pPr>
              <w:pStyle w:val="Web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59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8D182CD" w14:textId="63402D38" w:rsidR="002B5CB4" w:rsidRPr="00436EE6" w:rsidRDefault="002B5CB4" w:rsidP="002B5CB4">
            <w:pPr>
              <w:pStyle w:val="Web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36EE6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559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211BEB6" w14:textId="53956E05" w:rsidR="002B5CB4" w:rsidRPr="00436EE6" w:rsidRDefault="002B5CB4" w:rsidP="002B5CB4">
            <w:pPr>
              <w:pStyle w:val="Web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36EE6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Age</w:t>
            </w:r>
          </w:p>
        </w:tc>
      </w:tr>
      <w:tr w:rsidR="00436EE6" w:rsidRPr="00436EE6" w14:paraId="7A8C5EA6" w14:textId="1DCE177F" w:rsidTr="002B5CB4"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7E41ACA" w14:textId="77777777" w:rsidR="002B5CB4" w:rsidRPr="00436EE6" w:rsidRDefault="002B5CB4" w:rsidP="002B5CB4">
            <w:pPr>
              <w:pStyle w:val="Web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4E48D53" w14:textId="77777777" w:rsidR="002B5CB4" w:rsidRPr="00436EE6" w:rsidRDefault="002B5CB4" w:rsidP="002B5CB4">
            <w:pPr>
              <w:pStyle w:val="Web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36EE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-valu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F0E901B" w14:textId="77777777" w:rsidR="002B5CB4" w:rsidRPr="00436EE6" w:rsidRDefault="002B5CB4" w:rsidP="002B5CB4">
            <w:pPr>
              <w:pStyle w:val="Web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36EE6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P-</w:t>
            </w:r>
            <w:r w:rsidRPr="00436EE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CBB2550" w14:textId="77777777" w:rsidR="002B5CB4" w:rsidRPr="00436EE6" w:rsidRDefault="002B5CB4" w:rsidP="002B5CB4">
            <w:pPr>
              <w:pStyle w:val="Web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36EE6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partial η2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6EA0391" w14:textId="0AA7B55D" w:rsidR="002B5CB4" w:rsidRPr="00436EE6" w:rsidRDefault="002B5CB4" w:rsidP="002B5CB4">
            <w:pPr>
              <w:pStyle w:val="Web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36EE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bserved power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2934F2B" w14:textId="5893BDED" w:rsidR="002B5CB4" w:rsidRPr="00436EE6" w:rsidRDefault="002B5CB4" w:rsidP="002B5CB4">
            <w:pPr>
              <w:pStyle w:val="Web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36EE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-valu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8510E0C" w14:textId="77777777" w:rsidR="002B5CB4" w:rsidRPr="00436EE6" w:rsidRDefault="002B5CB4" w:rsidP="002B5CB4">
            <w:pPr>
              <w:pStyle w:val="Web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36EE6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436EE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valu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894ABB6" w14:textId="77777777" w:rsidR="002B5CB4" w:rsidRPr="00436EE6" w:rsidRDefault="002B5CB4" w:rsidP="002B5CB4">
            <w:pPr>
              <w:pStyle w:val="Web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36EE6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Partial η2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66832A4" w14:textId="5236F7DD" w:rsidR="002B5CB4" w:rsidRPr="00436EE6" w:rsidRDefault="002B5CB4" w:rsidP="002B5CB4">
            <w:pPr>
              <w:pStyle w:val="Web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36EE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bserved power</w:t>
            </w:r>
          </w:p>
        </w:tc>
      </w:tr>
      <w:tr w:rsidR="00436EE6" w:rsidRPr="00436EE6" w14:paraId="53931CC0" w14:textId="77777777" w:rsidTr="00CC54C0">
        <w:tc>
          <w:tcPr>
            <w:tcW w:w="1838" w:type="dxa"/>
            <w:tcBorders>
              <w:top w:val="single" w:sz="4" w:space="0" w:color="auto"/>
              <w:bottom w:val="nil"/>
            </w:tcBorders>
          </w:tcPr>
          <w:p w14:paraId="202A2564" w14:textId="411145BB" w:rsidR="00CC54C0" w:rsidRPr="00436EE6" w:rsidRDefault="00CC54C0" w:rsidP="004A3708">
            <w:pPr>
              <w:pStyle w:val="Web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436EE6">
              <w:rPr>
                <w:rFonts w:ascii="Calibri" w:hAnsi="Calibri" w:cs="Calibri" w:hint="eastAsia"/>
                <w:b/>
                <w:bCs/>
                <w:color w:val="000000" w:themeColor="text1"/>
                <w:sz w:val="22"/>
                <w:szCs w:val="22"/>
              </w:rPr>
              <w:t>p</w:t>
            </w:r>
            <w:r w:rsidRPr="00436EE6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NF</w:t>
            </w:r>
            <w:proofErr w:type="spellEnd"/>
            <w:r w:rsidRPr="00436EE6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-H</w:t>
            </w: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</w:tcPr>
          <w:p w14:paraId="0BE93D6E" w14:textId="5F07742F" w:rsidR="00CC54C0" w:rsidRPr="00436EE6" w:rsidRDefault="00CC54C0" w:rsidP="004A3708">
            <w:pPr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436EE6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0.536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</w:tcPr>
          <w:p w14:paraId="0DE65F1C" w14:textId="45693BFA" w:rsidR="00CC54C0" w:rsidRPr="00436EE6" w:rsidRDefault="00CC54C0" w:rsidP="004A3708">
            <w:pPr>
              <w:pStyle w:val="Web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36EE6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0.658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</w:tcPr>
          <w:p w14:paraId="59DB66D9" w14:textId="3C6115BD" w:rsidR="00CC54C0" w:rsidRPr="00436EE6" w:rsidRDefault="00CC54C0" w:rsidP="004A3708">
            <w:pPr>
              <w:pStyle w:val="Web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36EE6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0.006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</w:tcPr>
          <w:p w14:paraId="51057D14" w14:textId="03418C93" w:rsidR="00CC54C0" w:rsidRPr="00436EE6" w:rsidRDefault="00CC54C0" w:rsidP="004A3708">
            <w:pPr>
              <w:pStyle w:val="Web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36EE6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0.159</w:t>
            </w: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</w:tcPr>
          <w:p w14:paraId="5A9C57D5" w14:textId="7560FD85" w:rsidR="00CC54C0" w:rsidRPr="00436EE6" w:rsidRDefault="00CC54C0" w:rsidP="004A3708">
            <w:pPr>
              <w:pStyle w:val="Web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36EE6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0.</w:t>
            </w:r>
            <w:r w:rsidR="002D13ED" w:rsidRPr="00436EE6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226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</w:tcPr>
          <w:p w14:paraId="3AE271FA" w14:textId="074C92F8" w:rsidR="00CC54C0" w:rsidRPr="00436EE6" w:rsidRDefault="00CC54C0" w:rsidP="004A3708">
            <w:pPr>
              <w:pStyle w:val="Web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36EE6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0.</w:t>
            </w:r>
            <w:r w:rsidR="002D13ED" w:rsidRPr="00436EE6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879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</w:tcPr>
          <w:p w14:paraId="1C3B575E" w14:textId="14529993" w:rsidR="00CC54C0" w:rsidRPr="00436EE6" w:rsidRDefault="00CC54C0" w:rsidP="004A3708">
            <w:pPr>
              <w:pStyle w:val="Web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36EE6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0.00</w:t>
            </w:r>
            <w:r w:rsidR="002D13ED" w:rsidRPr="00436EE6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3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</w:tcPr>
          <w:p w14:paraId="2B9378EE" w14:textId="79B4D7EB" w:rsidR="00CC54C0" w:rsidRPr="00436EE6" w:rsidRDefault="00CC54C0" w:rsidP="004A3708">
            <w:pPr>
              <w:pStyle w:val="Web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36EE6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0.</w:t>
            </w:r>
            <w:r w:rsidR="002D13ED" w:rsidRPr="00436EE6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092</w:t>
            </w:r>
          </w:p>
        </w:tc>
      </w:tr>
      <w:tr w:rsidR="00436EE6" w:rsidRPr="00436EE6" w14:paraId="0542860C" w14:textId="666B6656" w:rsidTr="00CC54C0">
        <w:tc>
          <w:tcPr>
            <w:tcW w:w="1838" w:type="dxa"/>
            <w:tcBorders>
              <w:top w:val="nil"/>
              <w:bottom w:val="nil"/>
            </w:tcBorders>
          </w:tcPr>
          <w:p w14:paraId="7617F81E" w14:textId="77777777" w:rsidR="004A3708" w:rsidRPr="00436EE6" w:rsidRDefault="004A3708" w:rsidP="004A3708">
            <w:pPr>
              <w:pStyle w:val="Web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436EE6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PAI-1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109693CF" w14:textId="50E61891" w:rsidR="004A3708" w:rsidRPr="00436EE6" w:rsidRDefault="0039122A" w:rsidP="004A3708">
            <w:pPr>
              <w:rPr>
                <w:rFonts w:ascii="Calibri" w:hAnsi="Calibri" w:cs="Calibri"/>
                <w:color w:val="000000" w:themeColor="text1"/>
              </w:rPr>
            </w:pPr>
            <w:r w:rsidRPr="00436EE6">
              <w:rPr>
                <w:rFonts w:ascii="Calibri" w:hAnsi="Calibri" w:cs="Calibri" w:hint="eastAsia"/>
                <w:color w:val="000000" w:themeColor="text1"/>
              </w:rPr>
              <w:t>9</w:t>
            </w:r>
            <w:r w:rsidRPr="00436EE6">
              <w:rPr>
                <w:rFonts w:ascii="Calibri" w:hAnsi="Calibri" w:cs="Calibri"/>
                <w:color w:val="000000" w:themeColor="text1"/>
              </w:rPr>
              <w:t>.437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7BB117E1" w14:textId="7DE74892" w:rsidR="004A3708" w:rsidRPr="00436EE6" w:rsidRDefault="004A3708" w:rsidP="004A3708">
            <w:pPr>
              <w:pStyle w:val="Web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36EE6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&lt;</w:t>
            </w:r>
            <w:r w:rsidRPr="00436EE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0.0001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53EE0EF8" w14:textId="712F5E89" w:rsidR="004A3708" w:rsidRPr="00436EE6" w:rsidRDefault="004A3708" w:rsidP="004A3708">
            <w:pPr>
              <w:pStyle w:val="Web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36EE6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0</w:t>
            </w:r>
            <w:r w:rsidRPr="00436EE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="0039122A" w:rsidRPr="00436EE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98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3562923C" w14:textId="6DE7CF30" w:rsidR="004A3708" w:rsidRPr="00436EE6" w:rsidRDefault="0039122A" w:rsidP="004A3708">
            <w:pPr>
              <w:pStyle w:val="Web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36EE6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0</w:t>
            </w:r>
            <w:r w:rsidRPr="00436EE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997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6EC12039" w14:textId="162A710E" w:rsidR="004A3708" w:rsidRPr="00436EE6" w:rsidRDefault="0039122A" w:rsidP="004A3708">
            <w:pPr>
              <w:pStyle w:val="Web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36EE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.360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01FE2CA3" w14:textId="616711CA" w:rsidR="004A3708" w:rsidRPr="00436EE6" w:rsidRDefault="004A3708" w:rsidP="004A3708">
            <w:pPr>
              <w:pStyle w:val="Web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36EE6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&lt;</w:t>
            </w:r>
            <w:r w:rsidRPr="00436EE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0.0001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0F031B7F" w14:textId="629F283D" w:rsidR="004A3708" w:rsidRPr="00436EE6" w:rsidRDefault="004A3708" w:rsidP="004A3708">
            <w:pPr>
              <w:pStyle w:val="Web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36EE6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0</w:t>
            </w:r>
            <w:r w:rsidRPr="00436EE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1</w:t>
            </w:r>
            <w:r w:rsidR="0039122A" w:rsidRPr="00436EE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 w14:paraId="4141EA40" w14:textId="2EACF394" w:rsidR="004A3708" w:rsidRPr="00436EE6" w:rsidRDefault="004A3708" w:rsidP="004A3708">
            <w:pPr>
              <w:pStyle w:val="Web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36EE6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1</w:t>
            </w:r>
            <w:r w:rsidRPr="00436EE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000</w:t>
            </w:r>
          </w:p>
        </w:tc>
      </w:tr>
      <w:tr w:rsidR="00436EE6" w:rsidRPr="00436EE6" w14:paraId="3CA9C0FB" w14:textId="18C48081" w:rsidTr="00CC54C0">
        <w:tc>
          <w:tcPr>
            <w:tcW w:w="1838" w:type="dxa"/>
            <w:tcBorders>
              <w:top w:val="nil"/>
            </w:tcBorders>
          </w:tcPr>
          <w:p w14:paraId="641D3999" w14:textId="77777777" w:rsidR="0039122A" w:rsidRPr="00436EE6" w:rsidRDefault="0039122A" w:rsidP="0039122A">
            <w:pPr>
              <w:pStyle w:val="Web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436EE6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MP-9</w:t>
            </w:r>
          </w:p>
        </w:tc>
        <w:tc>
          <w:tcPr>
            <w:tcW w:w="1399" w:type="dxa"/>
            <w:tcBorders>
              <w:top w:val="nil"/>
            </w:tcBorders>
          </w:tcPr>
          <w:p w14:paraId="5037881C" w14:textId="2E29F6BC" w:rsidR="0039122A" w:rsidRPr="00436EE6" w:rsidRDefault="0039122A" w:rsidP="0039122A">
            <w:pPr>
              <w:rPr>
                <w:rFonts w:ascii="Calibri" w:hAnsi="Calibri" w:cs="Calibri"/>
                <w:color w:val="000000" w:themeColor="text1"/>
              </w:rPr>
            </w:pPr>
            <w:r w:rsidRPr="00436EE6">
              <w:rPr>
                <w:rFonts w:ascii="Calibri" w:hAnsi="Calibri" w:cs="Calibri" w:hint="eastAsia"/>
                <w:color w:val="000000" w:themeColor="text1"/>
              </w:rPr>
              <w:t>4</w:t>
            </w:r>
            <w:r w:rsidRPr="00436EE6">
              <w:rPr>
                <w:rFonts w:ascii="Calibri" w:hAnsi="Calibri" w:cs="Calibri"/>
                <w:color w:val="000000" w:themeColor="text1"/>
              </w:rPr>
              <w:t>.407</w:t>
            </w:r>
          </w:p>
        </w:tc>
        <w:tc>
          <w:tcPr>
            <w:tcW w:w="1400" w:type="dxa"/>
            <w:tcBorders>
              <w:top w:val="nil"/>
            </w:tcBorders>
          </w:tcPr>
          <w:p w14:paraId="7D6D78BA" w14:textId="53704442" w:rsidR="0039122A" w:rsidRPr="00436EE6" w:rsidRDefault="0039122A" w:rsidP="0039122A">
            <w:pPr>
              <w:pStyle w:val="Web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36EE6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0</w:t>
            </w:r>
            <w:r w:rsidRPr="00436EE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005</w:t>
            </w:r>
          </w:p>
        </w:tc>
        <w:tc>
          <w:tcPr>
            <w:tcW w:w="1400" w:type="dxa"/>
            <w:tcBorders>
              <w:top w:val="nil"/>
            </w:tcBorders>
          </w:tcPr>
          <w:p w14:paraId="6BBD809D" w14:textId="6201A050" w:rsidR="0039122A" w:rsidRPr="00436EE6" w:rsidRDefault="0039122A" w:rsidP="0039122A">
            <w:pPr>
              <w:pStyle w:val="Web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36EE6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0</w:t>
            </w:r>
            <w:r w:rsidRPr="00436EE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072</w:t>
            </w:r>
          </w:p>
        </w:tc>
        <w:tc>
          <w:tcPr>
            <w:tcW w:w="1400" w:type="dxa"/>
            <w:tcBorders>
              <w:top w:val="nil"/>
            </w:tcBorders>
          </w:tcPr>
          <w:p w14:paraId="49E8AD08" w14:textId="6D22AE1C" w:rsidR="0039122A" w:rsidRPr="00436EE6" w:rsidRDefault="0039122A" w:rsidP="0039122A">
            <w:pPr>
              <w:pStyle w:val="Web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36EE6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0</w:t>
            </w:r>
            <w:r w:rsidRPr="00436EE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869</w:t>
            </w:r>
          </w:p>
        </w:tc>
        <w:tc>
          <w:tcPr>
            <w:tcW w:w="1399" w:type="dxa"/>
            <w:tcBorders>
              <w:top w:val="nil"/>
            </w:tcBorders>
          </w:tcPr>
          <w:p w14:paraId="5FFBE96A" w14:textId="7E545C1C" w:rsidR="0039122A" w:rsidRPr="00436EE6" w:rsidRDefault="0039122A" w:rsidP="0039122A">
            <w:pPr>
              <w:pStyle w:val="Web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36EE6">
              <w:rPr>
                <w:rFonts w:ascii="Calibri" w:hAnsi="Calibri" w:cs="Calibri" w:hint="eastAsia"/>
                <w:color w:val="000000" w:themeColor="text1"/>
              </w:rPr>
              <w:t>4</w:t>
            </w:r>
            <w:r w:rsidRPr="00436EE6">
              <w:rPr>
                <w:rFonts w:ascii="Calibri" w:hAnsi="Calibri" w:cs="Calibri"/>
                <w:color w:val="000000" w:themeColor="text1"/>
              </w:rPr>
              <w:t>.023</w:t>
            </w:r>
          </w:p>
        </w:tc>
        <w:tc>
          <w:tcPr>
            <w:tcW w:w="1400" w:type="dxa"/>
            <w:tcBorders>
              <w:top w:val="nil"/>
            </w:tcBorders>
          </w:tcPr>
          <w:p w14:paraId="5E367461" w14:textId="19AF5D78" w:rsidR="0039122A" w:rsidRPr="00436EE6" w:rsidRDefault="0039122A" w:rsidP="0039122A">
            <w:pPr>
              <w:pStyle w:val="Web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36EE6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0</w:t>
            </w:r>
            <w:r w:rsidRPr="00436EE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009</w:t>
            </w:r>
          </w:p>
        </w:tc>
        <w:tc>
          <w:tcPr>
            <w:tcW w:w="1400" w:type="dxa"/>
            <w:tcBorders>
              <w:top w:val="nil"/>
            </w:tcBorders>
          </w:tcPr>
          <w:p w14:paraId="6A1B8427" w14:textId="0B98D8E9" w:rsidR="0039122A" w:rsidRPr="00436EE6" w:rsidRDefault="0039122A" w:rsidP="0039122A">
            <w:pPr>
              <w:pStyle w:val="Web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36EE6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0</w:t>
            </w:r>
            <w:r w:rsidRPr="00436EE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067</w:t>
            </w:r>
          </w:p>
        </w:tc>
        <w:tc>
          <w:tcPr>
            <w:tcW w:w="1400" w:type="dxa"/>
            <w:tcBorders>
              <w:top w:val="nil"/>
            </w:tcBorders>
          </w:tcPr>
          <w:p w14:paraId="458293E1" w14:textId="255D0B2E" w:rsidR="0039122A" w:rsidRPr="00436EE6" w:rsidRDefault="0039122A" w:rsidP="0039122A">
            <w:pPr>
              <w:pStyle w:val="Web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36EE6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0</w:t>
            </w:r>
            <w:r w:rsidRPr="00436EE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833</w:t>
            </w:r>
          </w:p>
        </w:tc>
      </w:tr>
      <w:tr w:rsidR="00436EE6" w:rsidRPr="00436EE6" w14:paraId="702302E6" w14:textId="3D6FEF5D" w:rsidTr="002B5CB4">
        <w:tc>
          <w:tcPr>
            <w:tcW w:w="1838" w:type="dxa"/>
          </w:tcPr>
          <w:p w14:paraId="575D3DD7" w14:textId="77777777" w:rsidR="004A3708" w:rsidRPr="00436EE6" w:rsidRDefault="004A3708" w:rsidP="004A3708">
            <w:pPr>
              <w:pStyle w:val="Web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436EE6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PECAM-1</w:t>
            </w:r>
          </w:p>
        </w:tc>
        <w:tc>
          <w:tcPr>
            <w:tcW w:w="1399" w:type="dxa"/>
          </w:tcPr>
          <w:p w14:paraId="2F1A4716" w14:textId="2A4FCB50" w:rsidR="004A3708" w:rsidRPr="00436EE6" w:rsidRDefault="004A3708" w:rsidP="004A3708">
            <w:pPr>
              <w:rPr>
                <w:rFonts w:ascii="Calibri" w:hAnsi="Calibri" w:cs="Calibri"/>
                <w:color w:val="000000" w:themeColor="text1"/>
              </w:rPr>
            </w:pPr>
            <w:r w:rsidRPr="00436EE6">
              <w:rPr>
                <w:rFonts w:ascii="Calibri" w:hAnsi="Calibri" w:cs="Calibri" w:hint="eastAsia"/>
                <w:color w:val="000000" w:themeColor="text1"/>
              </w:rPr>
              <w:t>0</w:t>
            </w:r>
            <w:r w:rsidRPr="00436EE6">
              <w:rPr>
                <w:rFonts w:ascii="Calibri" w:hAnsi="Calibri" w:cs="Calibri"/>
                <w:color w:val="000000" w:themeColor="text1"/>
              </w:rPr>
              <w:t>.</w:t>
            </w:r>
            <w:r w:rsidR="002D13ED" w:rsidRPr="00436EE6">
              <w:rPr>
                <w:rFonts w:ascii="Calibri" w:hAnsi="Calibri" w:cs="Calibri"/>
                <w:color w:val="000000" w:themeColor="text1"/>
              </w:rPr>
              <w:t>301</w:t>
            </w:r>
          </w:p>
        </w:tc>
        <w:tc>
          <w:tcPr>
            <w:tcW w:w="1400" w:type="dxa"/>
          </w:tcPr>
          <w:p w14:paraId="1E25D2A3" w14:textId="335C823B" w:rsidR="004A3708" w:rsidRPr="00436EE6" w:rsidRDefault="004A3708" w:rsidP="004A3708">
            <w:pPr>
              <w:pStyle w:val="Web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36EE6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0</w:t>
            </w:r>
            <w:r w:rsidRPr="00436EE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="002D13ED" w:rsidRPr="00436EE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25</w:t>
            </w:r>
          </w:p>
        </w:tc>
        <w:tc>
          <w:tcPr>
            <w:tcW w:w="1400" w:type="dxa"/>
          </w:tcPr>
          <w:p w14:paraId="2C0E812C" w14:textId="0BB88E42" w:rsidR="004A3708" w:rsidRPr="00436EE6" w:rsidRDefault="004A3708" w:rsidP="004A3708">
            <w:pPr>
              <w:pStyle w:val="Web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36EE6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0</w:t>
            </w:r>
            <w:r w:rsidRPr="00436EE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00</w:t>
            </w:r>
            <w:r w:rsidR="002D13ED" w:rsidRPr="00436EE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00" w:type="dxa"/>
          </w:tcPr>
          <w:p w14:paraId="665AEEBB" w14:textId="6E0F2090" w:rsidR="004A3708" w:rsidRPr="00436EE6" w:rsidRDefault="004A3708" w:rsidP="004A3708">
            <w:pPr>
              <w:pStyle w:val="Web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36EE6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0</w:t>
            </w:r>
            <w:r w:rsidRPr="00436EE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1</w:t>
            </w:r>
            <w:r w:rsidR="002D13ED" w:rsidRPr="00436EE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8</w:t>
            </w:r>
          </w:p>
        </w:tc>
        <w:tc>
          <w:tcPr>
            <w:tcW w:w="1399" w:type="dxa"/>
          </w:tcPr>
          <w:p w14:paraId="437E332D" w14:textId="1EB283BC" w:rsidR="004A3708" w:rsidRPr="00436EE6" w:rsidRDefault="004A3708" w:rsidP="004A3708">
            <w:pPr>
              <w:pStyle w:val="Web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36EE6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0</w:t>
            </w:r>
            <w:r w:rsidRPr="00436EE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57</w:t>
            </w:r>
            <w:r w:rsidR="0039122A" w:rsidRPr="00436EE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400" w:type="dxa"/>
          </w:tcPr>
          <w:p w14:paraId="5B7E160B" w14:textId="036E1907" w:rsidR="004A3708" w:rsidRPr="00436EE6" w:rsidRDefault="004A3708" w:rsidP="004A3708">
            <w:pPr>
              <w:pStyle w:val="Web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36EE6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0</w:t>
            </w:r>
            <w:r w:rsidRPr="00436EE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6</w:t>
            </w:r>
            <w:r w:rsidR="0039122A" w:rsidRPr="00436EE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400" w:type="dxa"/>
          </w:tcPr>
          <w:p w14:paraId="0F2095E4" w14:textId="5EAB3EF5" w:rsidR="004A3708" w:rsidRPr="00436EE6" w:rsidRDefault="004A3708" w:rsidP="004A3708">
            <w:pPr>
              <w:pStyle w:val="Web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36EE6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0</w:t>
            </w:r>
            <w:r w:rsidRPr="00436EE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007</w:t>
            </w:r>
          </w:p>
        </w:tc>
        <w:tc>
          <w:tcPr>
            <w:tcW w:w="1400" w:type="dxa"/>
          </w:tcPr>
          <w:p w14:paraId="0A3E8759" w14:textId="1CC037FB" w:rsidR="004A3708" w:rsidRPr="00436EE6" w:rsidRDefault="004A3708" w:rsidP="004A3708">
            <w:pPr>
              <w:pStyle w:val="Web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36EE6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0</w:t>
            </w:r>
            <w:r w:rsidRPr="00436EE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16</w:t>
            </w:r>
            <w:r w:rsidR="0039122A" w:rsidRPr="00436EE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</w:t>
            </w:r>
          </w:p>
        </w:tc>
      </w:tr>
      <w:tr w:rsidR="00436EE6" w:rsidRPr="00436EE6" w14:paraId="3729BB3C" w14:textId="1BDB1C87" w:rsidTr="002B5CB4">
        <w:tc>
          <w:tcPr>
            <w:tcW w:w="1838" w:type="dxa"/>
          </w:tcPr>
          <w:p w14:paraId="0A331ECE" w14:textId="77777777" w:rsidR="004A3708" w:rsidRPr="00436EE6" w:rsidRDefault="004A3708" w:rsidP="004A3708">
            <w:pPr>
              <w:pStyle w:val="Web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436EE6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P-selectin</w:t>
            </w:r>
          </w:p>
        </w:tc>
        <w:tc>
          <w:tcPr>
            <w:tcW w:w="1399" w:type="dxa"/>
          </w:tcPr>
          <w:p w14:paraId="66317204" w14:textId="59F5957F" w:rsidR="004A3708" w:rsidRPr="00436EE6" w:rsidRDefault="004A3708" w:rsidP="004A3708">
            <w:pPr>
              <w:rPr>
                <w:rFonts w:ascii="Calibri" w:hAnsi="Calibri" w:cs="Calibri"/>
                <w:color w:val="000000" w:themeColor="text1"/>
              </w:rPr>
            </w:pPr>
            <w:r w:rsidRPr="00436EE6">
              <w:rPr>
                <w:rFonts w:ascii="Calibri" w:hAnsi="Calibri" w:cs="Calibri" w:hint="eastAsia"/>
                <w:color w:val="000000" w:themeColor="text1"/>
              </w:rPr>
              <w:t>2</w:t>
            </w:r>
            <w:r w:rsidRPr="00436EE6">
              <w:rPr>
                <w:rFonts w:ascii="Calibri" w:hAnsi="Calibri" w:cs="Calibri"/>
                <w:color w:val="000000" w:themeColor="text1"/>
              </w:rPr>
              <w:t>.</w:t>
            </w:r>
            <w:r w:rsidR="002D13ED" w:rsidRPr="00436EE6">
              <w:rPr>
                <w:rFonts w:ascii="Calibri" w:hAnsi="Calibri" w:cs="Calibri"/>
                <w:color w:val="000000" w:themeColor="text1"/>
              </w:rPr>
              <w:t>11</w:t>
            </w:r>
            <w:r w:rsidRPr="00436EE6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400" w:type="dxa"/>
          </w:tcPr>
          <w:p w14:paraId="11EFF19A" w14:textId="1B4ADA78" w:rsidR="004A3708" w:rsidRPr="00436EE6" w:rsidRDefault="004A3708" w:rsidP="004A3708">
            <w:pPr>
              <w:pStyle w:val="Web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36EE6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0</w:t>
            </w:r>
            <w:r w:rsidRPr="00436EE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0</w:t>
            </w:r>
            <w:r w:rsidR="002D13ED" w:rsidRPr="00436EE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9</w:t>
            </w:r>
          </w:p>
        </w:tc>
        <w:tc>
          <w:tcPr>
            <w:tcW w:w="1400" w:type="dxa"/>
          </w:tcPr>
          <w:p w14:paraId="3D1454DF" w14:textId="5D9E34FD" w:rsidR="004A3708" w:rsidRPr="00436EE6" w:rsidRDefault="004A3708" w:rsidP="004A3708">
            <w:pPr>
              <w:pStyle w:val="Web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36EE6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0</w:t>
            </w:r>
            <w:r w:rsidRPr="00436EE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0</w:t>
            </w:r>
            <w:r w:rsidR="002D13ED" w:rsidRPr="00436EE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400" w:type="dxa"/>
          </w:tcPr>
          <w:p w14:paraId="1E2F3C76" w14:textId="644BCA6A" w:rsidR="004A3708" w:rsidRPr="00436EE6" w:rsidRDefault="004A3708" w:rsidP="004A3708">
            <w:pPr>
              <w:pStyle w:val="Web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36EE6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0</w:t>
            </w:r>
            <w:r w:rsidRPr="00436EE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="002D13ED" w:rsidRPr="00436EE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36</w:t>
            </w:r>
          </w:p>
        </w:tc>
        <w:tc>
          <w:tcPr>
            <w:tcW w:w="1399" w:type="dxa"/>
          </w:tcPr>
          <w:p w14:paraId="5008C421" w14:textId="5362C5F0" w:rsidR="004A3708" w:rsidRPr="00436EE6" w:rsidRDefault="002D13ED" w:rsidP="004A3708">
            <w:pPr>
              <w:pStyle w:val="Web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36EE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569</w:t>
            </w:r>
          </w:p>
        </w:tc>
        <w:tc>
          <w:tcPr>
            <w:tcW w:w="1400" w:type="dxa"/>
          </w:tcPr>
          <w:p w14:paraId="7B590D03" w14:textId="4CF82105" w:rsidR="004A3708" w:rsidRPr="00436EE6" w:rsidRDefault="004A3708" w:rsidP="004A3708">
            <w:pPr>
              <w:pStyle w:val="Web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36EE6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0</w:t>
            </w:r>
            <w:r w:rsidRPr="00436EE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0</w:t>
            </w:r>
            <w:r w:rsidR="002D13ED" w:rsidRPr="00436EE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5</w:t>
            </w:r>
          </w:p>
        </w:tc>
        <w:tc>
          <w:tcPr>
            <w:tcW w:w="1400" w:type="dxa"/>
          </w:tcPr>
          <w:p w14:paraId="225522EE" w14:textId="05EE698C" w:rsidR="004A3708" w:rsidRPr="00436EE6" w:rsidRDefault="004A3708" w:rsidP="004A3708">
            <w:pPr>
              <w:pStyle w:val="Web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36EE6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0</w:t>
            </w:r>
            <w:r w:rsidRPr="00436EE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029</w:t>
            </w:r>
          </w:p>
        </w:tc>
        <w:tc>
          <w:tcPr>
            <w:tcW w:w="1400" w:type="dxa"/>
          </w:tcPr>
          <w:p w14:paraId="3FE22D8D" w14:textId="17888A02" w:rsidR="004A3708" w:rsidRPr="00436EE6" w:rsidRDefault="004A3708" w:rsidP="004A3708">
            <w:pPr>
              <w:pStyle w:val="Web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36EE6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0</w:t>
            </w:r>
            <w:r w:rsidRPr="00436EE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6</w:t>
            </w:r>
            <w:r w:rsidR="002D13ED" w:rsidRPr="00436EE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9</w:t>
            </w:r>
          </w:p>
        </w:tc>
      </w:tr>
      <w:tr w:rsidR="00436EE6" w:rsidRPr="00436EE6" w14:paraId="0833817D" w14:textId="62FA5123" w:rsidTr="002B5CB4">
        <w:tc>
          <w:tcPr>
            <w:tcW w:w="1838" w:type="dxa"/>
          </w:tcPr>
          <w:p w14:paraId="5700BE2B" w14:textId="77777777" w:rsidR="000D66CA" w:rsidRPr="00436EE6" w:rsidRDefault="000D66CA" w:rsidP="000D66CA">
            <w:pPr>
              <w:pStyle w:val="Web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436EE6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IL-6</w:t>
            </w:r>
          </w:p>
        </w:tc>
        <w:tc>
          <w:tcPr>
            <w:tcW w:w="1399" w:type="dxa"/>
          </w:tcPr>
          <w:p w14:paraId="528C5B80" w14:textId="1F83D290" w:rsidR="000D66CA" w:rsidRPr="00436EE6" w:rsidRDefault="000D66CA" w:rsidP="000D66CA">
            <w:pPr>
              <w:rPr>
                <w:rFonts w:ascii="Calibri" w:hAnsi="Calibri" w:cs="Calibri"/>
                <w:color w:val="000000" w:themeColor="text1"/>
              </w:rPr>
            </w:pPr>
            <w:r w:rsidRPr="00436EE6">
              <w:rPr>
                <w:rFonts w:ascii="Calibri" w:hAnsi="Calibri" w:cs="Calibri" w:hint="eastAsia"/>
                <w:color w:val="000000" w:themeColor="text1"/>
              </w:rPr>
              <w:t>0</w:t>
            </w:r>
            <w:r w:rsidRPr="00436EE6">
              <w:rPr>
                <w:rFonts w:ascii="Calibri" w:hAnsi="Calibri" w:cs="Calibri"/>
                <w:color w:val="000000" w:themeColor="text1"/>
              </w:rPr>
              <w:t>.440</w:t>
            </w:r>
          </w:p>
        </w:tc>
        <w:tc>
          <w:tcPr>
            <w:tcW w:w="1400" w:type="dxa"/>
          </w:tcPr>
          <w:p w14:paraId="6D9F1C35" w14:textId="5B2A66B9" w:rsidR="000D66CA" w:rsidRPr="00436EE6" w:rsidRDefault="000D66CA" w:rsidP="000D66CA">
            <w:pPr>
              <w:pStyle w:val="Web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36EE6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0</w:t>
            </w:r>
            <w:r w:rsidRPr="00436EE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724</w:t>
            </w:r>
          </w:p>
        </w:tc>
        <w:tc>
          <w:tcPr>
            <w:tcW w:w="1400" w:type="dxa"/>
          </w:tcPr>
          <w:p w14:paraId="0C0A0DE0" w14:textId="3D257B45" w:rsidR="000D66CA" w:rsidRPr="00436EE6" w:rsidRDefault="000D66CA" w:rsidP="000D66CA">
            <w:pPr>
              <w:pStyle w:val="Web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36EE6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0</w:t>
            </w:r>
            <w:r w:rsidRPr="00436EE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005</w:t>
            </w:r>
          </w:p>
        </w:tc>
        <w:tc>
          <w:tcPr>
            <w:tcW w:w="1400" w:type="dxa"/>
          </w:tcPr>
          <w:p w14:paraId="51AF4DFF" w14:textId="32A9AD7E" w:rsidR="000D66CA" w:rsidRPr="00436EE6" w:rsidRDefault="000D66CA" w:rsidP="000D66CA">
            <w:pPr>
              <w:pStyle w:val="Web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36EE6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0</w:t>
            </w:r>
            <w:r w:rsidRPr="00436EE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138</w:t>
            </w:r>
          </w:p>
        </w:tc>
        <w:tc>
          <w:tcPr>
            <w:tcW w:w="1399" w:type="dxa"/>
          </w:tcPr>
          <w:p w14:paraId="78C2FE26" w14:textId="31665601" w:rsidR="000D66CA" w:rsidRPr="00436EE6" w:rsidRDefault="000D66CA" w:rsidP="000D66CA">
            <w:pPr>
              <w:pStyle w:val="Web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36EE6">
              <w:rPr>
                <w:rFonts w:ascii="Calibri" w:hAnsi="Calibri" w:cs="Calibri"/>
                <w:color w:val="000000" w:themeColor="text1"/>
              </w:rPr>
              <w:t>1.171</w:t>
            </w:r>
          </w:p>
        </w:tc>
        <w:tc>
          <w:tcPr>
            <w:tcW w:w="1400" w:type="dxa"/>
          </w:tcPr>
          <w:p w14:paraId="6B9CE559" w14:textId="599D30FD" w:rsidR="000D66CA" w:rsidRPr="00436EE6" w:rsidRDefault="000D66CA" w:rsidP="000D66CA">
            <w:pPr>
              <w:pStyle w:val="Web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36EE6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0</w:t>
            </w:r>
            <w:r w:rsidRPr="00436EE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321</w:t>
            </w:r>
          </w:p>
        </w:tc>
        <w:tc>
          <w:tcPr>
            <w:tcW w:w="1400" w:type="dxa"/>
          </w:tcPr>
          <w:p w14:paraId="7D1776BF" w14:textId="7F162841" w:rsidR="000D66CA" w:rsidRPr="00436EE6" w:rsidRDefault="000D66CA" w:rsidP="000D66CA">
            <w:pPr>
              <w:pStyle w:val="Web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36EE6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0</w:t>
            </w:r>
            <w:r w:rsidRPr="00436EE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014</w:t>
            </w:r>
          </w:p>
        </w:tc>
        <w:tc>
          <w:tcPr>
            <w:tcW w:w="1400" w:type="dxa"/>
          </w:tcPr>
          <w:p w14:paraId="3807A087" w14:textId="503EBFAB" w:rsidR="000D66CA" w:rsidRPr="00436EE6" w:rsidRDefault="000D66CA" w:rsidP="000D66CA">
            <w:pPr>
              <w:pStyle w:val="Web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36EE6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0</w:t>
            </w:r>
            <w:r w:rsidRPr="00436EE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313</w:t>
            </w:r>
          </w:p>
        </w:tc>
      </w:tr>
    </w:tbl>
    <w:p w14:paraId="66A6CE9E" w14:textId="5D199ECD" w:rsidR="00166032" w:rsidRPr="00436EE6" w:rsidRDefault="00CC54C0" w:rsidP="00166032">
      <w:pPr>
        <w:widowControl/>
        <w:spacing w:line="276" w:lineRule="auto"/>
        <w:jc w:val="left"/>
        <w:rPr>
          <w:rFonts w:ascii="Calibri" w:hAnsi="Calibri" w:cs="Calibri"/>
          <w:color w:val="000000" w:themeColor="text1"/>
          <w:sz w:val="22"/>
          <w:szCs w:val="22"/>
        </w:rPr>
      </w:pPr>
      <w:proofErr w:type="spellStart"/>
      <w:r w:rsidRPr="00436EE6">
        <w:rPr>
          <w:rFonts w:ascii="Calibri" w:hAnsi="Calibri" w:cs="Calibri"/>
          <w:color w:val="000000" w:themeColor="text1"/>
          <w:sz w:val="22"/>
          <w:szCs w:val="22"/>
        </w:rPr>
        <w:t>pNF</w:t>
      </w:r>
      <w:proofErr w:type="spellEnd"/>
      <w:r w:rsidRPr="00436EE6">
        <w:rPr>
          <w:rFonts w:ascii="Calibri" w:hAnsi="Calibri" w:cs="Calibri"/>
          <w:color w:val="000000" w:themeColor="text1"/>
          <w:sz w:val="22"/>
          <w:szCs w:val="22"/>
        </w:rPr>
        <w:t xml:space="preserve">-H, </w:t>
      </w:r>
      <w:r w:rsidRPr="00436EE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phosphorylated neurofilament heavy subunit;</w:t>
      </w:r>
      <w:r w:rsidRPr="00436EE6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="00166032" w:rsidRPr="00436EE6">
        <w:rPr>
          <w:rFonts w:ascii="Calibri" w:hAnsi="Calibri" w:cs="Calibri"/>
          <w:color w:val="000000" w:themeColor="text1"/>
          <w:sz w:val="22"/>
          <w:szCs w:val="22"/>
        </w:rPr>
        <w:t xml:space="preserve">PAI-1, </w:t>
      </w:r>
      <w:r w:rsidR="00166032" w:rsidRPr="00436EE6">
        <w:rPr>
          <w:rFonts w:ascii="Calibri" w:eastAsia="ＭＳ Ｐゴシック" w:hAnsi="Calibri" w:cs="Calibri"/>
          <w:color w:val="000000" w:themeColor="text1"/>
          <w:kern w:val="0"/>
          <w:sz w:val="22"/>
          <w:szCs w:val="22"/>
        </w:rPr>
        <w:t>plasminogen activator inhibitor</w:t>
      </w:r>
      <w:r w:rsidR="00166032" w:rsidRPr="00436EE6">
        <w:rPr>
          <w:rFonts w:ascii="Calibri" w:eastAsia="ＭＳ Ｐゴシック" w:hAnsi="Calibri" w:cs="Calibri"/>
          <w:color w:val="000000" w:themeColor="text1"/>
          <w:kern w:val="0"/>
          <w:sz w:val="22"/>
          <w:szCs w:val="22"/>
          <w:shd w:val="clear" w:color="auto" w:fill="FFFFFF"/>
        </w:rPr>
        <w:t>-1</w:t>
      </w:r>
      <w:r w:rsidR="00166032" w:rsidRPr="00436EE6">
        <w:rPr>
          <w:rFonts w:ascii="Calibri" w:eastAsia="ＭＳ Ｐゴシック" w:hAnsi="Calibri" w:cs="Calibri"/>
          <w:color w:val="000000" w:themeColor="text1"/>
          <w:kern w:val="0"/>
          <w:sz w:val="22"/>
          <w:szCs w:val="22"/>
        </w:rPr>
        <w:t xml:space="preserve">; </w:t>
      </w:r>
      <w:r w:rsidR="00166032" w:rsidRPr="00436EE6">
        <w:rPr>
          <w:rFonts w:ascii="Calibri" w:hAnsi="Calibri" w:cs="Calibri"/>
          <w:color w:val="000000" w:themeColor="text1"/>
          <w:sz w:val="22"/>
          <w:szCs w:val="22"/>
        </w:rPr>
        <w:t xml:space="preserve">MMP-9, </w:t>
      </w:r>
      <w:r w:rsidR="00166032" w:rsidRPr="00436EE6">
        <w:rPr>
          <w:rFonts w:ascii="Calibri" w:eastAsia="ＭＳ Ｐゴシック" w:hAnsi="Calibri" w:cs="Calibri"/>
          <w:color w:val="000000" w:themeColor="text1"/>
          <w:kern w:val="0"/>
          <w:sz w:val="22"/>
          <w:szCs w:val="22"/>
          <w:shd w:val="clear" w:color="auto" w:fill="FFFFFF"/>
        </w:rPr>
        <w:t>matrix metalloproteinase-9;</w:t>
      </w:r>
      <w:r w:rsidR="00166032" w:rsidRPr="00436EE6">
        <w:rPr>
          <w:rFonts w:ascii="Calibri" w:hAnsi="Calibri" w:cs="Calibri"/>
          <w:color w:val="000000" w:themeColor="text1"/>
          <w:sz w:val="22"/>
          <w:szCs w:val="22"/>
        </w:rPr>
        <w:t xml:space="preserve"> PECAM-1, </w:t>
      </w:r>
      <w:r w:rsidR="00166032" w:rsidRPr="00436EE6">
        <w:rPr>
          <w:rFonts w:ascii="Calibri" w:eastAsia="ＭＳ Ｐゴシック" w:hAnsi="Calibri" w:cs="Calibri"/>
          <w:color w:val="000000" w:themeColor="text1"/>
          <w:kern w:val="0"/>
          <w:sz w:val="22"/>
          <w:szCs w:val="22"/>
          <w:shd w:val="clear" w:color="auto" w:fill="FFFFFF"/>
        </w:rPr>
        <w:t>Platelet endothelial cell adhesion molecule-</w:t>
      </w:r>
      <w:r w:rsidR="00166032" w:rsidRPr="00436EE6">
        <w:rPr>
          <w:rFonts w:ascii="Calibri" w:eastAsia="ＭＳ Ｐゴシック" w:hAnsi="Calibri" w:cs="Calibri"/>
          <w:color w:val="000000" w:themeColor="text1"/>
          <w:kern w:val="0"/>
          <w:sz w:val="22"/>
          <w:szCs w:val="22"/>
        </w:rPr>
        <w:t>1</w:t>
      </w:r>
      <w:r w:rsidR="00166032" w:rsidRPr="00436EE6">
        <w:rPr>
          <w:rFonts w:ascii="Calibri" w:eastAsia="ＭＳ Ｐゴシック" w:hAnsi="Calibri" w:cs="Calibri"/>
          <w:color w:val="000000" w:themeColor="text1"/>
          <w:kern w:val="0"/>
          <w:sz w:val="22"/>
          <w:szCs w:val="22"/>
          <w:shd w:val="clear" w:color="auto" w:fill="FFFFFF"/>
        </w:rPr>
        <w:t xml:space="preserve">; </w:t>
      </w:r>
      <w:r w:rsidR="00166032" w:rsidRPr="00436EE6">
        <w:rPr>
          <w:rFonts w:ascii="Calibri" w:hAnsi="Calibri" w:cs="Calibri"/>
          <w:color w:val="000000" w:themeColor="text1"/>
          <w:sz w:val="22"/>
          <w:szCs w:val="22"/>
        </w:rPr>
        <w:t>IL-6, interleukin-6</w:t>
      </w:r>
      <w:r w:rsidRPr="00436EE6">
        <w:rPr>
          <w:rFonts w:ascii="Calibri" w:hAnsi="Calibri" w:cs="Calibri"/>
          <w:color w:val="000000" w:themeColor="text1"/>
          <w:sz w:val="22"/>
          <w:szCs w:val="22"/>
        </w:rPr>
        <w:t>.</w:t>
      </w:r>
    </w:p>
    <w:p w14:paraId="3F10888F" w14:textId="53F223B1" w:rsidR="00E5215A" w:rsidRPr="00436EE6" w:rsidRDefault="002B5CB4" w:rsidP="00E5215A">
      <w:pPr>
        <w:rPr>
          <w:rFonts w:ascii="Calibri" w:hAnsi="Calibri" w:cs="Calibri"/>
          <w:color w:val="000000" w:themeColor="text1"/>
          <w:sz w:val="22"/>
          <w:szCs w:val="22"/>
        </w:rPr>
      </w:pPr>
      <w:r w:rsidRPr="00436EE6">
        <w:rPr>
          <w:rFonts w:ascii="Calibri" w:hAnsi="Calibri" w:cs="Calibri"/>
          <w:color w:val="000000" w:themeColor="text1"/>
          <w:sz w:val="22"/>
          <w:szCs w:val="22"/>
        </w:rPr>
        <w:t xml:space="preserve">All the </w:t>
      </w:r>
      <w:r w:rsidR="00E5215A" w:rsidRPr="00436EE6">
        <w:rPr>
          <w:rFonts w:ascii="Calibri" w:hAnsi="Calibri" w:cs="Calibri"/>
          <w:color w:val="000000" w:themeColor="text1"/>
          <w:sz w:val="22"/>
          <w:szCs w:val="22"/>
        </w:rPr>
        <w:t>values</w:t>
      </w:r>
      <w:r w:rsidRPr="00436EE6">
        <w:rPr>
          <w:rFonts w:ascii="Calibri" w:hAnsi="Calibri" w:cs="Calibri"/>
          <w:color w:val="000000" w:themeColor="text1"/>
          <w:sz w:val="22"/>
          <w:szCs w:val="22"/>
        </w:rPr>
        <w:t xml:space="preserve"> preoperatively measured </w:t>
      </w:r>
      <w:r w:rsidR="00E5215A" w:rsidRPr="00436EE6">
        <w:rPr>
          <w:rFonts w:ascii="Calibri" w:hAnsi="Calibri" w:cs="Calibri"/>
          <w:color w:val="000000" w:themeColor="text1"/>
          <w:sz w:val="22"/>
          <w:szCs w:val="22"/>
        </w:rPr>
        <w:t>were reported in Ref. 12.</w:t>
      </w:r>
    </w:p>
    <w:p w14:paraId="2912960D" w14:textId="28516F86" w:rsidR="00400E52" w:rsidRPr="00436EE6" w:rsidRDefault="00400E52" w:rsidP="00AA37DE">
      <w:pPr>
        <w:pStyle w:val="Web"/>
        <w:rPr>
          <w:rFonts w:ascii="Calibri" w:hAnsi="Calibri" w:cs="Calibri"/>
          <w:color w:val="000000" w:themeColor="text1"/>
          <w:sz w:val="22"/>
          <w:szCs w:val="22"/>
        </w:rPr>
      </w:pPr>
    </w:p>
    <w:p w14:paraId="50C2C090" w14:textId="3D368617" w:rsidR="00AA37DE" w:rsidRPr="00436EE6" w:rsidRDefault="00AA37DE" w:rsidP="00AA37DE">
      <w:pPr>
        <w:pStyle w:val="Web"/>
        <w:rPr>
          <w:rFonts w:ascii="Calibri" w:hAnsi="Calibri" w:cs="Calibri"/>
          <w:color w:val="000000" w:themeColor="text1"/>
          <w:sz w:val="22"/>
          <w:szCs w:val="22"/>
        </w:rPr>
      </w:pPr>
    </w:p>
    <w:p w14:paraId="6FC2F03A" w14:textId="77777777" w:rsidR="00FE6597" w:rsidRPr="00436EE6" w:rsidRDefault="00FE6597" w:rsidP="00AA37DE">
      <w:pPr>
        <w:pStyle w:val="Web"/>
        <w:rPr>
          <w:rFonts w:ascii="Calibri" w:hAnsi="Calibri" w:cs="Calibri"/>
          <w:color w:val="000000" w:themeColor="text1"/>
          <w:sz w:val="22"/>
          <w:szCs w:val="22"/>
        </w:rPr>
      </w:pPr>
    </w:p>
    <w:p w14:paraId="0FCAFA12" w14:textId="77777777" w:rsidR="00D1192F" w:rsidRPr="00436EE6" w:rsidRDefault="00000000">
      <w:pPr>
        <w:rPr>
          <w:rFonts w:ascii="Calibri" w:hAnsi="Calibri" w:cs="Calibri"/>
          <w:color w:val="000000" w:themeColor="text1"/>
          <w:sz w:val="22"/>
          <w:szCs w:val="22"/>
        </w:rPr>
      </w:pPr>
    </w:p>
    <w:sectPr w:rsidR="00D1192F" w:rsidRPr="00436EE6" w:rsidSect="002B5CB4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7DE"/>
    <w:rsid w:val="00066A0C"/>
    <w:rsid w:val="000A33D0"/>
    <w:rsid w:val="000D66CA"/>
    <w:rsid w:val="00166032"/>
    <w:rsid w:val="001D2242"/>
    <w:rsid w:val="001F0022"/>
    <w:rsid w:val="002B5CB4"/>
    <w:rsid w:val="002D13ED"/>
    <w:rsid w:val="0039122A"/>
    <w:rsid w:val="00400E52"/>
    <w:rsid w:val="00436EE6"/>
    <w:rsid w:val="004A3708"/>
    <w:rsid w:val="00517CDA"/>
    <w:rsid w:val="0055198E"/>
    <w:rsid w:val="00693E06"/>
    <w:rsid w:val="006B23D4"/>
    <w:rsid w:val="00706A3A"/>
    <w:rsid w:val="00890ECE"/>
    <w:rsid w:val="008B14D1"/>
    <w:rsid w:val="00915D14"/>
    <w:rsid w:val="009D2265"/>
    <w:rsid w:val="00AA37DE"/>
    <w:rsid w:val="00B27B60"/>
    <w:rsid w:val="00B66F1C"/>
    <w:rsid w:val="00BD4233"/>
    <w:rsid w:val="00C2732A"/>
    <w:rsid w:val="00C34712"/>
    <w:rsid w:val="00C447BC"/>
    <w:rsid w:val="00CC54C0"/>
    <w:rsid w:val="00E02C51"/>
    <w:rsid w:val="00E159B6"/>
    <w:rsid w:val="00E5215A"/>
    <w:rsid w:val="00ED1DEE"/>
    <w:rsid w:val="00F90F22"/>
    <w:rsid w:val="00FE6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07B6A6"/>
  <w15:chartTrackingRefBased/>
  <w15:docId w15:val="{5FC218A9-C2CB-174B-AB01-485895F13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AA37D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table" w:styleId="a3">
    <w:name w:val="Table Grid"/>
    <w:basedOn w:val="a1"/>
    <w:uiPriority w:val="39"/>
    <w:rsid w:val="00AA37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B27B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352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59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150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302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長谷川麻衣子</dc:creator>
  <cp:keywords/>
  <dc:description/>
  <cp:lastModifiedBy>麻衣子 長谷川</cp:lastModifiedBy>
  <cp:revision>26</cp:revision>
  <dcterms:created xsi:type="dcterms:W3CDTF">2021-10-28T02:58:00Z</dcterms:created>
  <dcterms:modified xsi:type="dcterms:W3CDTF">2022-09-12T12:52:00Z</dcterms:modified>
</cp:coreProperties>
</file>